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DCA" w:rsidRPr="00B47EB2" w:rsidRDefault="00AC3E3D" w:rsidP="00AC3E3D">
      <w:pPr>
        <w:jc w:val="center"/>
        <w:rPr>
          <w:rFonts w:ascii="Times New Roman" w:hAnsi="Times New Roman" w:cs="Times New Roman"/>
          <w:b/>
          <w:sz w:val="24"/>
        </w:rPr>
      </w:pPr>
      <w:r w:rsidRPr="00B47EB2">
        <w:rPr>
          <w:rFonts w:ascii="Times New Roman" w:hAnsi="Times New Roman" w:cs="Times New Roman"/>
          <w:b/>
          <w:sz w:val="24"/>
        </w:rPr>
        <w:t>S</w:t>
      </w:r>
      <w:r w:rsidR="00DF3D95" w:rsidRPr="00B47EB2">
        <w:rPr>
          <w:rFonts w:ascii="Times New Roman" w:hAnsi="Times New Roman" w:cs="Times New Roman"/>
          <w:b/>
          <w:sz w:val="24"/>
        </w:rPr>
        <w:t>UPPLEMENTAL TABLE</w:t>
      </w:r>
      <w:r w:rsidRPr="00B47EB2">
        <w:rPr>
          <w:rFonts w:ascii="Times New Roman" w:hAnsi="Times New Roman" w:cs="Times New Roman"/>
          <w:b/>
          <w:sz w:val="24"/>
        </w:rPr>
        <w:t xml:space="preserve"> S9</w:t>
      </w:r>
    </w:p>
    <w:p w:rsidR="00DA4293" w:rsidRPr="00B47EB2" w:rsidRDefault="00DA4293" w:rsidP="00AC3E3D">
      <w:pPr>
        <w:jc w:val="center"/>
        <w:rPr>
          <w:rFonts w:ascii="Times New Roman" w:hAnsi="Times New Roman" w:cs="Times New Roman"/>
          <w:sz w:val="24"/>
        </w:rPr>
      </w:pPr>
      <w:r w:rsidRPr="00B47EB2">
        <w:rPr>
          <w:rFonts w:ascii="Times New Roman" w:hAnsi="Times New Roman" w:cs="Times New Roman"/>
          <w:sz w:val="24"/>
        </w:rPr>
        <w:t>Responsiveness to intervention</w:t>
      </w:r>
    </w:p>
    <w:p w:rsidR="00AC3E3D" w:rsidRPr="00AC3E3D" w:rsidRDefault="00AC3E3D" w:rsidP="00AC3E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37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425"/>
        <w:gridCol w:w="236"/>
        <w:gridCol w:w="1040"/>
        <w:gridCol w:w="992"/>
        <w:gridCol w:w="1134"/>
        <w:gridCol w:w="567"/>
        <w:gridCol w:w="236"/>
        <w:gridCol w:w="2741"/>
        <w:gridCol w:w="850"/>
        <w:gridCol w:w="1276"/>
        <w:gridCol w:w="236"/>
        <w:gridCol w:w="756"/>
        <w:gridCol w:w="1134"/>
      </w:tblGrid>
      <w:tr w:rsidR="00265777" w:rsidRPr="00AC3E3D" w:rsidTr="009B4401">
        <w:trPr>
          <w:trHeight w:val="24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(year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73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TDPM test detail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ality</w:t>
            </w:r>
          </w:p>
        </w:tc>
      </w:tr>
      <w:tr w:rsidR="009B4401" w:rsidRPr="00AC3E3D" w:rsidTr="009B4401">
        <w:trPr>
          <w:trHeight w:val="465"/>
        </w:trPr>
        <w:tc>
          <w:tcPr>
            <w:tcW w:w="127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LD/</w:t>
            </w:r>
          </w:p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L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gular velocity</w:t>
            </w:r>
            <w:r w:rsidR="00941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182A" w:rsidRPr="00941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94182A" w:rsidRPr="009418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°/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rec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 (°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 (if sig.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vour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M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.</w:t>
            </w:r>
          </w:p>
        </w:tc>
      </w:tr>
      <w:tr w:rsidR="009B4401" w:rsidRPr="00AC3E3D" w:rsidTr="003E7ED4">
        <w:trPr>
          <w:trHeight w:val="450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ynnon et al. (199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D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ting 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94182A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Knee brace</w:t>
            </w:r>
          </w:p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Neoprene sleev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3E3D" w:rsidRPr="00AC3E3D" w:rsidRDefault="00AC3E3D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ubtful</w:t>
            </w:r>
          </w:p>
        </w:tc>
      </w:tr>
      <w:tr w:rsidR="003E7ED4" w:rsidRPr="00AC3E3D" w:rsidTr="003E7ED4">
        <w:trPr>
          <w:trHeight w:val="450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ynn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11</w:t>
            </w: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tin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Default="00B03410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ccelerated rehab</w:t>
            </w:r>
            <w:r w:rsidR="00936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ilitation</w:t>
            </w:r>
          </w:p>
          <w:p w:rsidR="00B03410" w:rsidRPr="00AC3E3D" w:rsidRDefault="00B03410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Nonaccele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rehab</w:t>
            </w:r>
            <w:r w:rsidR="00936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ilitation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Default="00575DBB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575DBB" w:rsidRPr="00AC3E3D" w:rsidRDefault="00575DBB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Default="00575DBB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575DBB" w:rsidRPr="00AC3E3D" w:rsidRDefault="00575DBB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3E7ED4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Default="00575DBB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575DBB" w:rsidRPr="00AC3E3D" w:rsidRDefault="00575DBB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7ED4" w:rsidRPr="00AC3E3D" w:rsidRDefault="00575DBB" w:rsidP="00AC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good</w:t>
            </w:r>
          </w:p>
        </w:tc>
      </w:tr>
      <w:tr w:rsidR="009B4401" w:rsidRPr="00AC3E3D" w:rsidTr="009B4401">
        <w:trPr>
          <w:trHeight w:val="465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pta et al. (201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upled STG graft wi</w:t>
            </w:r>
            <w:r w:rsidR="00D2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 preserved </w:t>
            </w:r>
            <w:proofErr w:type="spellStart"/>
            <w:r w:rsidR="00D2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bial</w:t>
            </w:r>
            <w:proofErr w:type="spellEnd"/>
            <w:r w:rsidR="00D2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sertions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eastAsia="en-GB"/>
              </w:rPr>
              <w:t>≤ 0.0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dequate</w:t>
            </w:r>
          </w:p>
        </w:tc>
      </w:tr>
      <w:tr w:rsidR="009B4401" w:rsidRPr="00AC3E3D" w:rsidTr="009B4401">
        <w:trPr>
          <w:trHeight w:val="465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hart</w:t>
            </w:r>
            <w:proofErr w:type="spellEnd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199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tin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94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 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 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 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oprene sleev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dequate</w:t>
            </w:r>
          </w:p>
        </w:tc>
      </w:tr>
      <w:tr w:rsidR="009B4401" w:rsidRPr="00AC3E3D" w:rsidTr="009B4401">
        <w:trPr>
          <w:trHeight w:val="465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Risberg et al. (199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tin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94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/</w:t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ee brace and neoprene sleeve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quate</w:t>
            </w:r>
          </w:p>
        </w:tc>
      </w:tr>
      <w:tr w:rsidR="009B4401" w:rsidRPr="00AC3E3D" w:rsidTr="009B4401">
        <w:trPr>
          <w:trHeight w:val="465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berts et al. (200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D 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Side lyin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94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 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 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 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 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5-8 min cycle </w:t>
            </w:r>
          </w:p>
          <w:p w:rsidR="0076514A" w:rsidRPr="00AC3E3D" w:rsidRDefault="0076514A" w:rsidP="0076514A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dequate</w:t>
            </w:r>
          </w:p>
        </w:tc>
      </w:tr>
      <w:tr w:rsidR="009B4401" w:rsidRPr="00AC3E3D" w:rsidTr="009B4401">
        <w:trPr>
          <w:trHeight w:val="3435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hen et al. (201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A475A" w:rsidRDefault="005A475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A475A" w:rsidRDefault="0076514A" w:rsidP="005A4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  <w:p w:rsidR="005A475A" w:rsidRDefault="005A475A" w:rsidP="005A4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5A475A" w:rsidRDefault="005A475A" w:rsidP="005A4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76514A" w:rsidRPr="00AC3E3D" w:rsidRDefault="0076514A" w:rsidP="005A47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ine 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94182A" w:rsidP="0094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1</w:t>
            </w:r>
            <w:r w:rsidR="0076514A"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Flex/</w:t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ext</w:t>
            </w:r>
            <w:proofErr w:type="spellEnd"/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86CB3" w:rsidRDefault="0076514A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ackward walking, 0° </w:t>
            </w: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line</w:t>
            </w: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86CB3" w:rsidRDefault="0076514A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kward walking, 5° incline</w:t>
            </w: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86CB3" w:rsidRDefault="0076514A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kward walking, 10° incline</w:t>
            </w: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86CB3" w:rsidRDefault="0076514A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kward walking, 15° incline</w:t>
            </w: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86CB3" w:rsidRDefault="00986CB3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76514A" w:rsidRPr="00AC3E3D" w:rsidRDefault="0076514A" w:rsidP="00986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rehabilitation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 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br/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  <w:proofErr w:type="spellEnd"/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dequate</w:t>
            </w:r>
          </w:p>
        </w:tc>
      </w:tr>
      <w:tr w:rsidR="009B4401" w:rsidRPr="00AC3E3D" w:rsidTr="009B4401">
        <w:trPr>
          <w:trHeight w:val="855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Shidahara</w:t>
            </w:r>
            <w:proofErr w:type="spellEnd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et al. (201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tin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07CA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0.1</w:t>
            </w:r>
          </w:p>
          <w:p w:rsidR="009F07CA" w:rsidRDefault="009F07C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:rsidR="009F07CA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0.1</w:t>
            </w:r>
          </w:p>
          <w:p w:rsidR="009F07CA" w:rsidRDefault="009F07C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:rsidR="009F07CA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0.2</w:t>
            </w:r>
          </w:p>
          <w:p w:rsidR="009F07CA" w:rsidRDefault="009F07C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0.2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07CA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Flex</w:t>
            </w:r>
          </w:p>
          <w:p w:rsidR="009F07CA" w:rsidRDefault="009F07C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:rsidR="009F07CA" w:rsidRDefault="009F07CA" w:rsidP="009F0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Ext</w:t>
            </w:r>
          </w:p>
          <w:p w:rsidR="009F07CA" w:rsidRDefault="009F07CA" w:rsidP="009F0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:rsidR="009F07CA" w:rsidRDefault="009F07CA" w:rsidP="009F0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F</w:t>
            </w:r>
            <w:r w:rsidR="0076514A"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lex</w:t>
            </w:r>
          </w:p>
          <w:p w:rsidR="009F07CA" w:rsidRDefault="009F07CA" w:rsidP="009F0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:rsidR="0076514A" w:rsidRPr="00AC3E3D" w:rsidRDefault="0076514A" w:rsidP="009F07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Ext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BE0EA3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LR with rehabilitation</w:t>
            </w:r>
            <w:bookmarkStart w:id="0" w:name="_GoBack"/>
            <w:bookmarkEnd w:id="0"/>
            <w:r w:rsidR="0076514A"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0.0033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ubtful</w:t>
            </w:r>
          </w:p>
        </w:tc>
      </w:tr>
      <w:tr w:rsidR="009B4401" w:rsidRPr="00AC3E3D" w:rsidTr="00B47EB2">
        <w:trPr>
          <w:trHeight w:val="425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Valeriani et al. (199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CLR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ting 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tella tendon </w:t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ograft</w:t>
            </w:r>
            <w:proofErr w:type="spellEnd"/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dequate</w:t>
            </w:r>
          </w:p>
        </w:tc>
      </w:tr>
      <w:tr w:rsidR="00B47EB2" w:rsidRPr="00AC3E3D" w:rsidTr="009B4401">
        <w:trPr>
          <w:trHeight w:val="425"/>
        </w:trPr>
        <w:tc>
          <w:tcPr>
            <w:tcW w:w="12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B47EB2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Zandiy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et al. (20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CLR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B47EB2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t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94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B47EB2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ochastic reson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B47EB2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47EB2" w:rsidRPr="00AC3E3D" w:rsidRDefault="006F02F8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ubtful</w:t>
            </w:r>
          </w:p>
        </w:tc>
      </w:tr>
      <w:tr w:rsidR="009B4401" w:rsidRPr="00AC3E3D" w:rsidTr="009B4401">
        <w:trPr>
          <w:trHeight w:val="237"/>
        </w:trPr>
        <w:tc>
          <w:tcPr>
            <w:tcW w:w="2122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oled result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575DBB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 +/ 11</w:t>
            </w:r>
            <w:r w:rsidR="009B4401"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-/ 25 NA</w:t>
            </w:r>
          </w:p>
        </w:tc>
      </w:tr>
      <w:tr w:rsidR="009B4401" w:rsidRPr="00AC3E3D" w:rsidTr="009B4401">
        <w:trPr>
          <w:trHeight w:val="228"/>
        </w:trPr>
        <w:tc>
          <w:tcPr>
            <w:tcW w:w="212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Quality of PMP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sufficient</w:t>
            </w:r>
          </w:p>
        </w:tc>
      </w:tr>
      <w:tr w:rsidR="009B4401" w:rsidRPr="00AC3E3D" w:rsidTr="009B4401">
        <w:trPr>
          <w:trHeight w:val="215"/>
        </w:trPr>
        <w:tc>
          <w:tcPr>
            <w:tcW w:w="2122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vel of evidenc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4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9B440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B4401" w:rsidRPr="00AC3E3D" w:rsidRDefault="00107A61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ong</w:t>
            </w:r>
          </w:p>
        </w:tc>
      </w:tr>
      <w:tr w:rsidR="0076514A" w:rsidRPr="00AC3E3D" w:rsidTr="009B4401">
        <w:trPr>
          <w:trHeight w:val="480"/>
        </w:trPr>
        <w:tc>
          <w:tcPr>
            <w:tcW w:w="13745" w:type="dxa"/>
            <w:gridSpan w:val="1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514A" w:rsidRPr="00AC3E3D" w:rsidRDefault="0076514A" w:rsidP="00765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breviations: TTDPM = threshold to detect passive motion; ACLD = anterior cruciate ligament-deficient; ACLR = anterior cruciate ligament-reconstructed; SA = starting angle; Flex = flexion; Ext = extension; NR = not reported; PMP = psychometric property; Meth. = methodological; STG = semitendinosus-</w:t>
            </w:r>
            <w:proofErr w:type="spellStart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cilis</w:t>
            </w:r>
            <w:proofErr w:type="spellEnd"/>
            <w:r w:rsidRPr="00AC3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NA = not applicable </w:t>
            </w:r>
          </w:p>
        </w:tc>
      </w:tr>
    </w:tbl>
    <w:p w:rsidR="00AC3E3D" w:rsidRPr="0076514A" w:rsidRDefault="00AC3E3D"/>
    <w:sectPr w:rsidR="00AC3E3D" w:rsidRPr="0076514A" w:rsidSect="00AC3E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E3D"/>
    <w:rsid w:val="00107A61"/>
    <w:rsid w:val="00265777"/>
    <w:rsid w:val="003E7ED4"/>
    <w:rsid w:val="00575DBB"/>
    <w:rsid w:val="005A475A"/>
    <w:rsid w:val="00672DCA"/>
    <w:rsid w:val="006F02F8"/>
    <w:rsid w:val="0076514A"/>
    <w:rsid w:val="00936803"/>
    <w:rsid w:val="0094182A"/>
    <w:rsid w:val="00986CB3"/>
    <w:rsid w:val="009B4401"/>
    <w:rsid w:val="009F07CA"/>
    <w:rsid w:val="00AC3E3D"/>
    <w:rsid w:val="00B03410"/>
    <w:rsid w:val="00B47EB2"/>
    <w:rsid w:val="00BE0EA3"/>
    <w:rsid w:val="00D26AA5"/>
    <w:rsid w:val="00DA4293"/>
    <w:rsid w:val="00D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B45F5"/>
  <w15:chartTrackingRefBased/>
  <w15:docId w15:val="{ACAFB819-BD97-4F59-98A4-372DE2A9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3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93997">
          <w:marLeft w:val="-11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19</cp:revision>
  <dcterms:created xsi:type="dcterms:W3CDTF">2021-03-23T17:44:00Z</dcterms:created>
  <dcterms:modified xsi:type="dcterms:W3CDTF">2021-06-15T11:57:00Z</dcterms:modified>
</cp:coreProperties>
</file>